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E8120" w14:textId="1FEA1C61" w:rsidR="00E571E6" w:rsidRPr="007E4272" w:rsidRDefault="00E571E6" w:rsidP="00E571E6">
      <w:pPr>
        <w:rPr>
          <w:rFonts w:ascii="Times New Roman" w:hAnsi="Times New Roman" w:cs="Times New Roman"/>
        </w:rPr>
      </w:pPr>
      <w:bookmarkStart w:id="0" w:name="_Hlk104109111"/>
      <w:r w:rsidRPr="00777D4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 w:rsidR="00C00FF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352971">
        <w:rPr>
          <w:rFonts w:ascii="Times New Roman" w:hAnsi="Times New Roman" w:cs="Times New Roman"/>
        </w:rPr>
        <w:t>Summary results of regression analysis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97"/>
        <w:gridCol w:w="1555"/>
        <w:gridCol w:w="850"/>
        <w:gridCol w:w="992"/>
        <w:gridCol w:w="1276"/>
        <w:gridCol w:w="1418"/>
      </w:tblGrid>
      <w:tr w:rsidR="00E571E6" w14:paraId="529AFA43" w14:textId="77777777" w:rsidTr="00523F61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4C93EC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3A2C4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C00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837D5" w14:textId="4BF71103" w:rsidR="00E571E6" w:rsidRDefault="00523F61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andard</w:t>
            </w:r>
            <w:r w:rsidR="00E571E6">
              <w:rPr>
                <w:rFonts w:ascii="Times New Roman" w:hAnsi="Times New Roman" w:cs="Times New Roman"/>
              </w:rPr>
              <w:t xml:space="preserve"> </w:t>
            </w:r>
            <w:r w:rsidR="00E571E6" w:rsidRPr="00EC000A">
              <w:rPr>
                <w:rFonts w:ascii="Times New Roman" w:hAnsi="Times New Roman" w:cs="Times New Roman"/>
              </w:rPr>
              <w:t>Err</w:t>
            </w:r>
            <w:r w:rsidR="00E571E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2BF51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 w:rsidRPr="00EC000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27791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 w:rsidRPr="00EC000A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1DA28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 w:rsidRPr="00EC000A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I</w:t>
            </w:r>
          </w:p>
        </w:tc>
      </w:tr>
      <w:tr w:rsidR="00AD7A0A" w14:paraId="0EE268B5" w14:textId="77777777" w:rsidTr="00523F61">
        <w:tc>
          <w:tcPr>
            <w:tcW w:w="1838" w:type="dxa"/>
            <w:tcBorders>
              <w:top w:val="nil"/>
              <w:bottom w:val="nil"/>
            </w:tcBorders>
          </w:tcPr>
          <w:p w14:paraId="4F835474" w14:textId="1EB1D39B" w:rsidR="00AD7A0A" w:rsidRDefault="00AD7A0A" w:rsidP="00BF7D15">
            <w:pPr>
              <w:jc w:val="left"/>
              <w:rPr>
                <w:rFonts w:ascii="Times New Roman" w:hAnsi="Times New Roman" w:cs="Times New Roman"/>
              </w:rPr>
            </w:pPr>
            <w:r w:rsidRPr="00AD7A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C4BC48D" w14:textId="11788E17" w:rsidR="00AD7A0A" w:rsidRDefault="00583948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583948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1C040F9" w14:textId="790E83BD" w:rsidR="00AD7A0A" w:rsidRDefault="00AD7A0A" w:rsidP="00BF7D15">
            <w:pPr>
              <w:jc w:val="left"/>
              <w:rPr>
                <w:rFonts w:ascii="Times New Roman" w:hAnsi="Times New Roman" w:cs="Times New Roman"/>
              </w:rPr>
            </w:pPr>
            <w:r w:rsidRPr="00AD7A0A">
              <w:rPr>
                <w:rFonts w:ascii="Times New Roman" w:hAnsi="Times New Roman" w:cs="Times New Roman" w:hint="eastAsia"/>
              </w:rPr>
              <w:t>0</w:t>
            </w:r>
            <w:r w:rsidRPr="00AD7A0A">
              <w:rPr>
                <w:rFonts w:ascii="Times New Roman" w:hAnsi="Times New Roman" w:cs="Times New Roman"/>
              </w:rPr>
              <w:t>.</w:t>
            </w:r>
            <w:r w:rsidR="00583948" w:rsidRPr="00583948">
              <w:t xml:space="preserve"> </w:t>
            </w:r>
            <w:r w:rsidR="00583948" w:rsidRPr="00583948">
              <w:rPr>
                <w:rFonts w:ascii="Times New Roman" w:hAnsi="Times New Roman" w:cs="Times New Roman"/>
              </w:rPr>
              <w:t>185</w:t>
            </w:r>
            <w:r w:rsidR="005839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894BBA" w14:textId="2EFA5C22" w:rsidR="00AD7A0A" w:rsidRDefault="00AD7A0A" w:rsidP="00BF7D15">
            <w:pPr>
              <w:jc w:val="left"/>
              <w:rPr>
                <w:rFonts w:ascii="Times New Roman" w:hAnsi="Times New Roman" w:cs="Times New Roman"/>
              </w:rPr>
            </w:pPr>
            <w:r w:rsidRPr="00AD7A0A">
              <w:rPr>
                <w:rFonts w:ascii="Times New Roman" w:hAnsi="Times New Roman" w:cs="Times New Roman"/>
              </w:rPr>
              <w:t>0.</w:t>
            </w:r>
            <w:r w:rsidR="0058394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2AEC0C" w14:textId="4284E1EA" w:rsidR="00AD7A0A" w:rsidRDefault="00AD7A0A" w:rsidP="00BF7D15">
            <w:pPr>
              <w:jc w:val="left"/>
              <w:rPr>
                <w:rFonts w:ascii="Times New Roman" w:hAnsi="Times New Roman" w:cs="Times New Roman"/>
              </w:rPr>
            </w:pPr>
            <w:r w:rsidRPr="00AD7A0A">
              <w:rPr>
                <w:rFonts w:ascii="Times New Roman" w:hAnsi="Times New Roman" w:cs="Times New Roman" w:hint="eastAsia"/>
              </w:rPr>
              <w:t>0</w:t>
            </w:r>
            <w:r w:rsidRPr="00AD7A0A">
              <w:rPr>
                <w:rFonts w:ascii="Times New Roman" w:hAnsi="Times New Roman" w:cs="Times New Roman"/>
              </w:rPr>
              <w:t>.</w:t>
            </w:r>
            <w:r w:rsidR="00583948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AE7228" w14:textId="1A620787" w:rsidR="00AD7A0A" w:rsidRDefault="00AD7A0A" w:rsidP="00BF7D15">
            <w:pPr>
              <w:jc w:val="left"/>
              <w:rPr>
                <w:rFonts w:ascii="Times New Roman" w:hAnsi="Times New Roman" w:cs="Times New Roman"/>
              </w:rPr>
            </w:pPr>
            <w:r w:rsidRPr="00AD7A0A">
              <w:rPr>
                <w:rFonts w:ascii="Times New Roman" w:hAnsi="Times New Roman" w:cs="Times New Roman" w:hint="eastAsia"/>
              </w:rPr>
              <w:t>-</w:t>
            </w:r>
            <w:r w:rsidRPr="00AD7A0A">
              <w:rPr>
                <w:rFonts w:ascii="Times New Roman" w:hAnsi="Times New Roman" w:cs="Times New Roman"/>
              </w:rPr>
              <w:t>0.</w:t>
            </w:r>
            <w:r w:rsidR="00583948">
              <w:rPr>
                <w:rFonts w:ascii="Times New Roman" w:hAnsi="Times New Roman" w:cs="Times New Roman"/>
              </w:rPr>
              <w:t>30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5E54A8" w14:textId="3FB3D6AC" w:rsidR="00AD7A0A" w:rsidRDefault="00AD7A0A" w:rsidP="00BF7D15">
            <w:pPr>
              <w:jc w:val="left"/>
              <w:rPr>
                <w:rFonts w:ascii="Times New Roman" w:hAnsi="Times New Roman" w:cs="Times New Roman"/>
              </w:rPr>
            </w:pPr>
            <w:r w:rsidRPr="00AD7A0A">
              <w:rPr>
                <w:rFonts w:ascii="Times New Roman" w:hAnsi="Times New Roman" w:cs="Times New Roman"/>
              </w:rPr>
              <w:t>0.</w:t>
            </w:r>
            <w:r w:rsidR="00583948">
              <w:rPr>
                <w:rFonts w:ascii="Times New Roman" w:hAnsi="Times New Roman" w:cs="Times New Roman"/>
              </w:rPr>
              <w:t>5116</w:t>
            </w:r>
          </w:p>
        </w:tc>
      </w:tr>
      <w:tr w:rsidR="00E571E6" w14:paraId="584E73B6" w14:textId="77777777" w:rsidTr="00523F61">
        <w:tc>
          <w:tcPr>
            <w:tcW w:w="1838" w:type="dxa"/>
            <w:tcBorders>
              <w:top w:val="nil"/>
              <w:bottom w:val="nil"/>
            </w:tcBorders>
          </w:tcPr>
          <w:p w14:paraId="1E7FABFE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52971">
              <w:rPr>
                <w:rFonts w:ascii="Times New Roman" w:hAnsi="Times New Roman" w:cs="Times New Roman"/>
              </w:rPr>
              <w:t>istance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2F5E5F9" w14:textId="254C3C42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9</w:t>
            </w:r>
            <w:r w:rsidR="005839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E844BDC" w14:textId="59AA6DC5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583948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5F1EEC" w14:textId="5005FDE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  <w:r w:rsidR="005839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322213" w14:textId="08D9D7CF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5839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51DA50" w14:textId="2E8A46D4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583948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311DBB" w14:textId="1EE5BCDF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583948">
              <w:rPr>
                <w:rFonts w:ascii="Times New Roman" w:hAnsi="Times New Roman" w:cs="Times New Roman"/>
              </w:rPr>
              <w:t>608</w:t>
            </w:r>
          </w:p>
        </w:tc>
      </w:tr>
      <w:tr w:rsidR="00E571E6" w14:paraId="78D75609" w14:textId="77777777" w:rsidTr="00523F61">
        <w:tc>
          <w:tcPr>
            <w:tcW w:w="1838" w:type="dxa"/>
            <w:tcBorders>
              <w:top w:val="nil"/>
              <w:bottom w:val="nil"/>
            </w:tcBorders>
          </w:tcPr>
          <w:p w14:paraId="54B9F2B8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me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CA1625E" w14:textId="21450964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</w:t>
            </w:r>
            <w:r w:rsidR="00583948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647B512" w14:textId="4BD93126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  <w:r w:rsidR="0058394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FA565F" w14:textId="380BF3EA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58394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04463" w14:textId="4B00EE9E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58394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DC8DEA" w14:textId="6F3AF279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</w:t>
            </w:r>
            <w:r w:rsidR="0058394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="005839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3D1EE7" w14:textId="26ABF178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583948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1</w:t>
            </w:r>
            <w:r w:rsidR="00583948">
              <w:rPr>
                <w:rFonts w:ascii="Times New Roman" w:hAnsi="Times New Roman" w:cs="Times New Roman"/>
              </w:rPr>
              <w:t>9</w:t>
            </w:r>
          </w:p>
        </w:tc>
      </w:tr>
      <w:tr w:rsidR="00E571E6" w14:paraId="2604039D" w14:textId="77777777" w:rsidTr="00523F61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780C9A77" w14:textId="77777777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pocoolant</w:t>
            </w:r>
            <w:proofErr w:type="spellEnd"/>
            <w:r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168EC989" w14:textId="024D3A64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83948">
              <w:rPr>
                <w:rFonts w:ascii="Times New Roman" w:hAnsi="Times New Roman" w:cs="Times New Roman"/>
              </w:rPr>
              <w:t>13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7ED63B72" w14:textId="466D1D6B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</w:t>
            </w:r>
            <w:r w:rsidR="005839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BB38AD5" w14:textId="6F4A74C9" w:rsidR="00E571E6" w:rsidRDefault="00583948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E2087D" w14:textId="5E3A1DC1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83948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76C67AB" w14:textId="35413881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</w:t>
            </w:r>
            <w:r w:rsidR="00583948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D1F72B" w14:textId="3093B8A3" w:rsidR="00E571E6" w:rsidRDefault="00E571E6" w:rsidP="00BF7D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83948">
              <w:rPr>
                <w:rFonts w:ascii="Times New Roman" w:hAnsi="Times New Roman" w:cs="Times New Roman"/>
              </w:rPr>
              <w:t>4030</w:t>
            </w:r>
          </w:p>
        </w:tc>
      </w:tr>
      <w:bookmarkEnd w:id="0"/>
    </w:tbl>
    <w:p w14:paraId="3571BD4A" w14:textId="3CC77688" w:rsidR="00767292" w:rsidRDefault="00767292"/>
    <w:p w14:paraId="283608B7" w14:textId="77777777" w:rsidR="00B655D5" w:rsidRDefault="00B655D5"/>
    <w:sectPr w:rsidR="00B65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038E9" w14:textId="77777777" w:rsidR="004A4A64" w:rsidRDefault="004A4A64" w:rsidP="00E571E6">
      <w:r>
        <w:separator/>
      </w:r>
    </w:p>
  </w:endnote>
  <w:endnote w:type="continuationSeparator" w:id="0">
    <w:p w14:paraId="4B228D7D" w14:textId="77777777" w:rsidR="004A4A64" w:rsidRDefault="004A4A64" w:rsidP="00E57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9C5D9" w14:textId="77777777" w:rsidR="004A4A64" w:rsidRDefault="004A4A64" w:rsidP="00E571E6">
      <w:r>
        <w:separator/>
      </w:r>
    </w:p>
  </w:footnote>
  <w:footnote w:type="continuationSeparator" w:id="0">
    <w:p w14:paraId="204DE03D" w14:textId="77777777" w:rsidR="004A4A64" w:rsidRDefault="004A4A64" w:rsidP="00E57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292"/>
    <w:rsid w:val="0004306F"/>
    <w:rsid w:val="001E3C55"/>
    <w:rsid w:val="004A4A64"/>
    <w:rsid w:val="004B63E5"/>
    <w:rsid w:val="00523F61"/>
    <w:rsid w:val="00583948"/>
    <w:rsid w:val="00655FCB"/>
    <w:rsid w:val="00767292"/>
    <w:rsid w:val="007C0EB4"/>
    <w:rsid w:val="007D4FF3"/>
    <w:rsid w:val="00916C06"/>
    <w:rsid w:val="009E3CFD"/>
    <w:rsid w:val="00AD7A0A"/>
    <w:rsid w:val="00B655D5"/>
    <w:rsid w:val="00B8302E"/>
    <w:rsid w:val="00BA4657"/>
    <w:rsid w:val="00C00FF7"/>
    <w:rsid w:val="00D158C8"/>
    <w:rsid w:val="00E571E6"/>
    <w:rsid w:val="00EA6D29"/>
    <w:rsid w:val="00EF4D5F"/>
    <w:rsid w:val="00F9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C9F74"/>
  <w15:chartTrackingRefBased/>
  <w15:docId w15:val="{D70326C1-7DFC-4E4C-BBEB-93080242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1E6"/>
    <w:rPr>
      <w:sz w:val="18"/>
      <w:szCs w:val="18"/>
    </w:rPr>
  </w:style>
  <w:style w:type="table" w:styleId="a7">
    <w:name w:val="Table Grid"/>
    <w:basedOn w:val="a1"/>
    <w:uiPriority w:val="39"/>
    <w:rsid w:val="00E57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9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ys</dc:creator>
  <cp:keywords/>
  <dc:description/>
  <cp:lastModifiedBy>always</cp:lastModifiedBy>
  <cp:revision>10</cp:revision>
  <dcterms:created xsi:type="dcterms:W3CDTF">2022-05-22T02:51:00Z</dcterms:created>
  <dcterms:modified xsi:type="dcterms:W3CDTF">2022-10-11T08:57:00Z</dcterms:modified>
</cp:coreProperties>
</file>